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113" w:rsidRPr="00FF2732" w:rsidRDefault="00EA6BE2" w:rsidP="00C67113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Table S10</w:t>
      </w:r>
      <w:bookmarkStart w:id="0" w:name="_GoBack"/>
      <w:bookmarkEnd w:id="0"/>
      <w:r w:rsidR="00C67113" w:rsidRPr="00FF2732">
        <w:rPr>
          <w:rFonts w:ascii="Times New Roman" w:eastAsia="Times New Roman" w:hAnsi="Times New Roman"/>
          <w:color w:val="000000"/>
          <w:sz w:val="24"/>
          <w:szCs w:val="24"/>
        </w:rPr>
        <w:t>: Summary of CRISPR virus-host pairings in SS37 metagenome; CRISPR spacers were detected with the reference-guided method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4477"/>
        <w:gridCol w:w="4675"/>
      </w:tblGrid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sz w:val="16"/>
                <w:szCs w:val="16"/>
              </w:rPr>
              <w:t>Putative host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sz w:val="16"/>
                <w:szCs w:val="16"/>
              </w:rPr>
              <w:t>Matched virus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2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42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5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29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E5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22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24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37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38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39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41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D7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(or Haloarcula hispanica)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sz w:val="16"/>
                <w:szCs w:val="16"/>
              </w:rPr>
              <w:t>CVcontig00024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(or Haloarcula hispanica)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sz w:val="16"/>
                <w:szCs w:val="16"/>
              </w:rPr>
              <w:t>eHP-37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(or Haloarcula hispanica)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sz w:val="16"/>
                <w:szCs w:val="16"/>
              </w:rPr>
              <w:t>eHP-38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(or Haloarcula hispanica)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sz w:val="16"/>
                <w:szCs w:val="16"/>
              </w:rPr>
              <w:t>eHP-41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(or Haloarcula hispanica)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sz w:val="16"/>
                <w:szCs w:val="16"/>
              </w:rPr>
              <w:t>eHP-42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(or Haloarcula hispanica)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sz w:val="16"/>
                <w:szCs w:val="16"/>
              </w:rPr>
              <w:t>eHP-D7</w:t>
            </w:r>
          </w:p>
        </w:tc>
      </w:tr>
      <w:tr w:rsidR="00C67113" w:rsidTr="008F1432">
        <w:tc>
          <w:tcPr>
            <w:tcW w:w="4477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(or Haloarcula hispanica)</w:t>
            </w:r>
          </w:p>
        </w:tc>
        <w:tc>
          <w:tcPr>
            <w:tcW w:w="4675" w:type="dxa"/>
          </w:tcPr>
          <w:p w:rsidR="00C67113" w:rsidRPr="00377D80" w:rsidRDefault="00C67113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77D80">
              <w:rPr>
                <w:rFonts w:ascii="Arial" w:eastAsia="Times New Roman" w:hAnsi="Arial" w:cs="Arial"/>
                <w:sz w:val="16"/>
                <w:szCs w:val="16"/>
              </w:rPr>
              <w:t>eHP-E5</w:t>
            </w:r>
          </w:p>
        </w:tc>
      </w:tr>
    </w:tbl>
    <w:p w:rsidR="0006066D" w:rsidRDefault="00EA6BE2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113"/>
    <w:rsid w:val="00302EF4"/>
    <w:rsid w:val="0041144D"/>
    <w:rsid w:val="00C67113"/>
    <w:rsid w:val="00EA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205783-AFC2-4DD0-9C6D-B8170ABDE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ab</dc:creator>
  <cp:keywords/>
  <dc:description/>
  <cp:lastModifiedBy>mollerab</cp:lastModifiedBy>
  <cp:revision>2</cp:revision>
  <dcterms:created xsi:type="dcterms:W3CDTF">2016-06-03T18:44:00Z</dcterms:created>
  <dcterms:modified xsi:type="dcterms:W3CDTF">2016-07-12T03:02:00Z</dcterms:modified>
</cp:coreProperties>
</file>